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9639B9" w:rsidP="009639B9">
      <w:r>
        <w:t xml:space="preserve">  </w:t>
      </w:r>
    </w:p>
    <w:p w:rsidR="009639B9" w:rsidRPr="00CC2DFE" w:rsidRDefault="009639B9" w:rsidP="009D6BB8"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 w:rsidR="009D6BB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br/>
        <w:t xml:space="preserve"> </w:t>
      </w:r>
      <w:r w:rsidRPr="004E0357">
        <w:rPr>
          <w:rFonts w:ascii="Times" w:hAnsi="Times" w:cs="Times"/>
          <w:b/>
          <w:bCs/>
          <w:color w:val="000000"/>
          <w:sz w:val="24"/>
          <w:szCs w:val="24"/>
        </w:rPr>
        <w:t>Logistic Regression, Odds Ratio adjusted Gender</w:t>
      </w:r>
      <w:r w:rsidR="004E0357">
        <w:rPr>
          <w:rFonts w:ascii="Times" w:hAnsi="Times" w:cs="Times"/>
          <w:b/>
          <w:bCs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-44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3"/>
        <w:gridCol w:w="764"/>
        <w:gridCol w:w="2520"/>
        <w:gridCol w:w="829"/>
        <w:gridCol w:w="2521"/>
        <w:gridCol w:w="830"/>
      </w:tblGrid>
      <w:tr w:rsidR="009639B9" w:rsidTr="009639B9">
        <w:trPr>
          <w:cantSplit/>
          <w:tblHeader/>
        </w:trPr>
        <w:tc>
          <w:tcPr>
            <w:tcW w:w="1127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ovariate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evel</w:t>
            </w:r>
          </w:p>
        </w:tc>
        <w:tc>
          <w:tcPr>
            <w:tcW w:w="1318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rude OR(95% CI)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1318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djusted OR (95% CI)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rtalit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13(1.308,3.4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42(0.733,2.7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00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Ischem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1(1.112,2.3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0(0.766,1.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2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art Failur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14(1.564,2.9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0.00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1(0.982,2.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1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rdiogenic Shoc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2(1.069,2.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(0.633,2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17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trok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49(1.026,6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9(0.546,4.6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96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jor bleed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35(0.975,5.6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5(0.401,3.9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00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M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25(1.344,3.7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8(0.718,2.6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36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trial Fibrillation/Flut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0(1.868,4.8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0.00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85(1.053,3.2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3</w:t>
            </w:r>
          </w:p>
        </w:tc>
      </w:tr>
      <w:tr w:rsidR="009639B9" w:rsidTr="009639B9">
        <w:trPr>
          <w:cantSplit/>
        </w:trPr>
        <w:tc>
          <w:tcPr>
            <w:tcW w:w="11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T/VF arres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5(1.062,2.5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4(0.768,2.32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05</w:t>
            </w:r>
          </w:p>
        </w:tc>
      </w:tr>
    </w:tbl>
    <w:p w:rsidR="009639B9" w:rsidRDefault="009639B9" w:rsidP="009639B9">
      <w:pPr>
        <w:rPr>
          <w:b/>
        </w:rPr>
      </w:pPr>
      <w:r>
        <w:rPr>
          <w:b/>
        </w:rPr>
        <w:t xml:space="preserve"> </w:t>
      </w:r>
    </w:p>
    <w:p w:rsidR="009639B9" w:rsidRDefault="009639B9" w:rsidP="009639B9">
      <w:pPr>
        <w:rPr>
          <w:b/>
        </w:rPr>
      </w:pPr>
    </w:p>
    <w:p w:rsidR="009639B9" w:rsidRPr="009639B9" w:rsidRDefault="009639B9" w:rsidP="009639B9"/>
    <w:sectPr w:rsidR="009639B9" w:rsidRPr="009639B9" w:rsidSect="009639B9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2F4A39"/>
    <w:rsid w:val="004E0357"/>
    <w:rsid w:val="006B3432"/>
    <w:rsid w:val="00942289"/>
    <w:rsid w:val="009639B9"/>
    <w:rsid w:val="009D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5</cp:revision>
  <dcterms:created xsi:type="dcterms:W3CDTF">2019-04-28T10:24:00Z</dcterms:created>
  <dcterms:modified xsi:type="dcterms:W3CDTF">2019-05-02T07:15:00Z</dcterms:modified>
</cp:coreProperties>
</file>